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554F6D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Supplementary File 1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0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KEGG analysis for MG_cluster1 top genes only (counts top 20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7228"/>
        <w:gridCol w:w="444"/>
      </w:tblGrid>
      <w:tr w14:paraId="51A32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766057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ID</w:t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615D34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Name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6C229E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36E20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7A931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06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06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89EFA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kine-cytokine receptor interaction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8B51E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001DA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50A60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059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059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B347F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rachidonic acid metabolism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9F7FC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  <w:tr w14:paraId="71B8B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AE6A1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51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51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095AD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CM-receptor interaction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38CA9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  <w:tr w14:paraId="0844F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9418A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55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55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F335B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ignaling pathways regulating pluripotency of stem cells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874C5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  <w:tr w14:paraId="7AEEB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932F0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61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61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081D3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latelet activation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CC6A3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  <w:tr w14:paraId="4D379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609A4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63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63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4AC75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JAK-STAT signaling pathway</w:t>
            </w:r>
          </w:p>
        </w:tc>
        <w:tc>
          <w:tcPr>
            <w:tcW w:w="2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13CF1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</w:t>
            </w:r>
          </w:p>
        </w:tc>
      </w:tr>
    </w:tbl>
    <w:p w14:paraId="59C7EDE8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D67"/>
    <w:rsid w:val="001309BF"/>
    <w:rsid w:val="00280CE0"/>
    <w:rsid w:val="004A1977"/>
    <w:rsid w:val="00542CAF"/>
    <w:rsid w:val="005528B5"/>
    <w:rsid w:val="006863C3"/>
    <w:rsid w:val="007E25F5"/>
    <w:rsid w:val="008A11B1"/>
    <w:rsid w:val="00966D67"/>
    <w:rsid w:val="0096767B"/>
    <w:rsid w:val="00C24A0E"/>
    <w:rsid w:val="00FF14C2"/>
    <w:rsid w:val="7CE4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324</Characters>
  <Lines>4</Lines>
  <Paragraphs>1</Paragraphs>
  <TotalTime>0</TotalTime>
  <ScaleCrop>false</ScaleCrop>
  <LinksUpToDate>false</LinksUpToDate>
  <CharactersWithSpaces>35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33:00Z</dcterms:created>
  <dc:creator>Author</dc:creator>
  <cp:lastModifiedBy>Cherish</cp:lastModifiedBy>
  <dcterms:modified xsi:type="dcterms:W3CDTF">2025-09-23T02:2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8447E8278004412BA2C7F9DEDB3759F4_12</vt:lpwstr>
  </property>
</Properties>
</file>